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311" w:rsidRPr="00650EF8" w:rsidRDefault="00581311" w:rsidP="00581311">
      <w:pPr>
        <w:shd w:val="clear" w:color="auto" w:fill="FFFFFF"/>
        <w:spacing w:after="100" w:line="240" w:lineRule="auto"/>
        <w:rPr>
          <w:rFonts w:ascii="Arial" w:eastAsia="Times New Roman" w:hAnsi="Arial" w:cs="Arial"/>
          <w:b/>
          <w:sz w:val="19"/>
          <w:szCs w:val="19"/>
        </w:rPr>
      </w:pPr>
      <w:r w:rsidRPr="00650EF8">
        <w:rPr>
          <w:rFonts w:ascii="Arial" w:eastAsia="Times New Roman" w:hAnsi="Arial" w:cs="Arial"/>
          <w:b/>
          <w:sz w:val="19"/>
          <w:szCs w:val="19"/>
        </w:rPr>
        <w:t xml:space="preserve">Table </w:t>
      </w:r>
      <w:r w:rsidR="00706369">
        <w:rPr>
          <w:rFonts w:ascii="Arial" w:eastAsia="Times New Roman" w:hAnsi="Arial" w:cs="Arial"/>
          <w:b/>
          <w:sz w:val="19"/>
          <w:szCs w:val="19"/>
        </w:rPr>
        <w:t>S</w:t>
      </w:r>
      <w:bookmarkStart w:id="0" w:name="_GoBack"/>
      <w:bookmarkEnd w:id="0"/>
      <w:r w:rsidRPr="00650EF8">
        <w:rPr>
          <w:rFonts w:ascii="Arial" w:eastAsia="Times New Roman" w:hAnsi="Arial" w:cs="Arial"/>
          <w:b/>
          <w:sz w:val="19"/>
          <w:szCs w:val="19"/>
        </w:rPr>
        <w:t xml:space="preserve">5: Survival analysis of the </w:t>
      </w:r>
      <w:r w:rsidRPr="008D3F97">
        <w:rPr>
          <w:rFonts w:ascii="Arial" w:eastAsia="Times New Roman" w:hAnsi="Arial" w:cs="Arial"/>
          <w:b/>
          <w:sz w:val="19"/>
          <w:szCs w:val="19"/>
        </w:rPr>
        <w:t>five</w:t>
      </w:r>
      <w:r w:rsidRPr="00650EF8">
        <w:rPr>
          <w:rFonts w:ascii="Arial" w:eastAsia="Times New Roman" w:hAnsi="Arial" w:cs="Arial"/>
          <w:b/>
          <w:sz w:val="19"/>
          <w:szCs w:val="19"/>
        </w:rPr>
        <w:t xml:space="preserve"> most frequently reported autoimmune diseases</w:t>
      </w:r>
      <w:r>
        <w:rPr>
          <w:rFonts w:ascii="Arial" w:eastAsia="Times New Roman" w:hAnsi="Arial" w:cs="Arial"/>
          <w:b/>
          <w:sz w:val="19"/>
          <w:szCs w:val="19"/>
        </w:rPr>
        <w:t>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3220"/>
        <w:gridCol w:w="740"/>
        <w:gridCol w:w="266"/>
        <w:gridCol w:w="1846"/>
        <w:gridCol w:w="948"/>
        <w:gridCol w:w="266"/>
        <w:gridCol w:w="1846"/>
        <w:gridCol w:w="948"/>
      </w:tblGrid>
      <w:tr w:rsidR="00581311" w:rsidRPr="00B03F85" w:rsidTr="00650EF8">
        <w:trPr>
          <w:trHeight w:val="315"/>
        </w:trPr>
        <w:tc>
          <w:tcPr>
            <w:tcW w:w="3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</w:tr>
      <w:tr w:rsidR="00581311" w:rsidRPr="00B03F85" w:rsidTr="00650E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psis Cohor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81311" w:rsidRPr="00B03F85" w:rsidTr="00650E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 xml:space="preserve">     Rheumatoid arthrit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87 (0.64 - 1.19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637247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1.09 (0.81 - 1.48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637247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68</w:t>
            </w:r>
          </w:p>
        </w:tc>
      </w:tr>
      <w:tr w:rsidR="00581311" w:rsidRPr="00B03F85" w:rsidTr="00650E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 xml:space="preserve">     Crohn’s disea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73 (0.49 - 1.09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637247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64 (0.43 - 0.96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032</w:t>
            </w:r>
          </w:p>
        </w:tc>
      </w:tr>
      <w:tr w:rsidR="00581311" w:rsidRPr="00B03F85" w:rsidTr="00650E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 xml:space="preserve">     Ulcerative colit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90 (0.62 - 1.32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84 (0.58 - 1.23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637247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79</w:t>
            </w:r>
          </w:p>
        </w:tc>
      </w:tr>
      <w:tr w:rsidR="00581311" w:rsidRPr="00B03F85" w:rsidTr="00650E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 xml:space="preserve">     Multiple scleros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45 (0.22 - 0.89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637247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44 (0.22 - 0.88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020</w:t>
            </w:r>
          </w:p>
        </w:tc>
      </w:tr>
      <w:tr w:rsidR="00581311" w:rsidRPr="00B03F85" w:rsidTr="00650E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 xml:space="preserve">     Systemic lupus erythematosu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88 (0.52 - 1.51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75 (0.45 - 1.28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637247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94</w:t>
            </w:r>
          </w:p>
        </w:tc>
      </w:tr>
      <w:tr w:rsidR="00581311" w:rsidRPr="00B03F85" w:rsidTr="00650E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50E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ptic Shock Cohor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B03F85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B03F85" w:rsidRDefault="00581311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3F8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090357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090357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090357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090357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090357" w:rsidRDefault="00581311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81311" w:rsidRPr="00B03F85" w:rsidTr="00650E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 xml:space="preserve">     Rheumatoid arthrit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72 (0.50 - 1.04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87 (0.61 - 1.25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637247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46</w:t>
            </w:r>
          </w:p>
        </w:tc>
      </w:tr>
      <w:tr w:rsidR="00581311" w:rsidRPr="00B03F85" w:rsidTr="00650E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 xml:space="preserve">     Crohn’s disea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72 (0.48 - 1.10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637247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68 (0.45 - 1.03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637247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69</w:t>
            </w:r>
          </w:p>
        </w:tc>
      </w:tr>
      <w:tr w:rsidR="00581311" w:rsidRPr="00B03F85" w:rsidTr="00650EF8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 xml:space="preserve">     Ulcerative colit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89 (0.57 - 1.39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82 (0.53 - 1.27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637247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72</w:t>
            </w:r>
          </w:p>
        </w:tc>
      </w:tr>
      <w:tr w:rsidR="00581311" w:rsidRPr="00B03F85" w:rsidTr="00774C63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 xml:space="preserve">     Multiple scleros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34 (0.14 - 0.82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637247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32 (0.13 - 0.77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1311" w:rsidRPr="00650EF8" w:rsidRDefault="00581311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50EF8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</w:tr>
      <w:tr w:rsidR="00581311" w:rsidRPr="00B03F85" w:rsidTr="00774C63">
        <w:trPr>
          <w:trHeight w:val="31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3373E">
              <w:rPr>
                <w:rFonts w:cstheme="minorHAnsi"/>
                <w:color w:val="000000"/>
                <w:sz w:val="18"/>
                <w:szCs w:val="18"/>
              </w:rPr>
              <w:t xml:space="preserve">     Systemic lupus erythematosu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373E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:rsidR="00581311" w:rsidRPr="00650EF8" w:rsidRDefault="00581311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3373E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373E">
              <w:rPr>
                <w:rFonts w:cstheme="minorHAnsi"/>
                <w:color w:val="000000"/>
                <w:sz w:val="18"/>
                <w:szCs w:val="18"/>
              </w:rPr>
              <w:t>0.90 (0.53 - 1.55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581311" w:rsidRPr="00650EF8" w:rsidRDefault="00637247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581311" w:rsidRPr="00650EF8" w:rsidRDefault="00581311" w:rsidP="00650EF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373E">
              <w:rPr>
                <w:rFonts w:cstheme="minorHAnsi"/>
                <w:color w:val="000000"/>
                <w:sz w:val="18"/>
                <w:szCs w:val="18"/>
              </w:rPr>
              <w:t>0.79 (0.47 - 1.34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581311" w:rsidRPr="00650EF8" w:rsidRDefault="00581311" w:rsidP="00637247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373E">
              <w:rPr>
                <w:rFonts w:cstheme="minorHAnsi"/>
                <w:color w:val="000000"/>
                <w:sz w:val="18"/>
                <w:szCs w:val="18"/>
              </w:rPr>
              <w:t>0.389</w:t>
            </w:r>
          </w:p>
        </w:tc>
      </w:tr>
    </w:tbl>
    <w:p w:rsidR="00581311" w:rsidRDefault="00581311" w:rsidP="00581311">
      <w:pPr>
        <w:spacing w:line="240" w:lineRule="auto"/>
        <w:rPr>
          <w:rFonts w:eastAsia="Times New Roman" w:cstheme="minorHAnsi"/>
          <w:color w:val="000000"/>
          <w:sz w:val="20"/>
          <w:szCs w:val="20"/>
        </w:rPr>
      </w:pPr>
      <w:r w:rsidRPr="00650EF8">
        <w:rPr>
          <w:rFonts w:eastAsia="Times New Roman" w:cstheme="minorHAnsi"/>
          <w:color w:val="000000"/>
          <w:sz w:val="20"/>
          <w:szCs w:val="20"/>
        </w:rPr>
        <w:t>Model 1 adjusted for age, sex, race, SOFA score at ICU admission, Elixhauser comorbidity index, pre-admission chronic DMARD or prednisone use, ICU care unit, documented bacteremia, infection site</w:t>
      </w:r>
      <w:r w:rsidRPr="00650EF8">
        <w:rPr>
          <w:rFonts w:eastAsia="Times New Roman" w:cstheme="minorHAnsi"/>
          <w:color w:val="000000"/>
          <w:sz w:val="20"/>
          <w:szCs w:val="20"/>
        </w:rPr>
        <w:br/>
        <w:t>Model 2 adjusted for SOFA score</w:t>
      </w:r>
    </w:p>
    <w:p w:rsidR="00021C31" w:rsidRDefault="00021C31"/>
    <w:sectPr w:rsidR="00021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81311"/>
    <w:rsid w:val="00021C31"/>
    <w:rsid w:val="00581311"/>
    <w:rsid w:val="00637247"/>
    <w:rsid w:val="00706369"/>
    <w:rsid w:val="0077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31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31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045</Characters>
  <Application>Microsoft Office Word</Application>
  <DocSecurity>0</DocSecurity>
  <Lines>116</Lines>
  <Paragraphs>89</Paragraphs>
  <ScaleCrop>false</ScaleCrop>
  <Company>Draper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MATUBLE</cp:lastModifiedBy>
  <cp:revision>4</cp:revision>
  <dcterms:created xsi:type="dcterms:W3CDTF">2018-10-23T16:39:00Z</dcterms:created>
  <dcterms:modified xsi:type="dcterms:W3CDTF">2019-02-14T18:09:00Z</dcterms:modified>
</cp:coreProperties>
</file>